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3: Consent Algorithm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82590" cy="365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4:12:00Z</dcterms:created>
  <dc:creator>BurnsK</dc:creator>
  <dc:description/>
  <dc:language>en-US</dc:language>
  <cp:lastModifiedBy>BurnsK</cp:lastModifiedBy>
  <dcterms:modified xsi:type="dcterms:W3CDTF">2010-09-28T14:15:00Z</dcterms:modified>
  <cp:revision>4</cp:revision>
  <dc:subject/>
  <dc:title>Appendix 3: Consent Algorithm</dc:title>
</cp:coreProperties>
</file>